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907071">
      <w:pPr>
        <w:pStyle w:val="20"/>
        <w:keepNext/>
        <w:jc w:val="both"/>
        <w:rPr>
          <w:rFonts w:hint="eastAsia"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  <w:t xml:space="preserve">S4 </w:t>
      </w:r>
      <w:r>
        <w:rPr>
          <w:rFonts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  <w:t>T</w:t>
      </w:r>
      <w:r>
        <w:rPr>
          <w:rFonts w:hint="eastAsia" w:ascii="Times New Roman" w:hAnsi="Times New Roman" w:eastAsia="Arial" w:cs="Arial"/>
          <w:b/>
          <w:bCs/>
          <w:i w:val="0"/>
          <w:color w:val="000000"/>
          <w:sz w:val="28"/>
          <w:szCs w:val="28"/>
          <w:u w:val="none"/>
          <w:lang w:val="en-US" w:eastAsia="zh-CN"/>
        </w:rPr>
        <w:t>able. Univariate Cox regression analyses for ICU and in-hospital mortality in patients with non-traumatic SAH</w:t>
      </w:r>
      <w:bookmarkStart w:id="0" w:name="_GoBack"/>
      <w:bookmarkEnd w:id="0"/>
    </w:p>
    <w:tbl>
      <w:tblPr>
        <w:tblStyle w:val="9"/>
        <w:tblpPr w:leftFromText="180" w:rightFromText="180" w:vertAnchor="text" w:horzAnchor="page" w:tblpXSpec="center" w:tblpY="277"/>
        <w:tblOverlap w:val="never"/>
        <w:tblW w:w="91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750"/>
        <w:gridCol w:w="1342"/>
        <w:gridCol w:w="1094"/>
        <w:gridCol w:w="893"/>
        <w:gridCol w:w="1478"/>
        <w:gridCol w:w="953"/>
      </w:tblGrid>
      <w:tr w14:paraId="10A80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vMerge w:val="restart"/>
            <w:tcBorders>
              <w:top w:val="single" w:color="auto" w:sz="12" w:space="0"/>
            </w:tcBorders>
          </w:tcPr>
          <w:p w14:paraId="5059EC4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3186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31252D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ICU mortality</w:t>
            </w:r>
          </w:p>
        </w:tc>
        <w:tc>
          <w:tcPr>
            <w:tcW w:w="3324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 w14:paraId="09A859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-hospital mortality</w:t>
            </w:r>
          </w:p>
        </w:tc>
      </w:tr>
      <w:tr w14:paraId="2BBE6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vMerge w:val="continue"/>
            <w:tcBorders>
              <w:bottom w:val="single" w:color="auto" w:sz="4" w:space="0"/>
            </w:tcBorders>
          </w:tcPr>
          <w:p w14:paraId="68A0E57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5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42CC7E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HR</w:t>
            </w:r>
          </w:p>
        </w:tc>
        <w:tc>
          <w:tcPr>
            <w:tcW w:w="1342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1CEDBE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5% CI</w:t>
            </w:r>
          </w:p>
        </w:tc>
        <w:tc>
          <w:tcPr>
            <w:tcW w:w="1094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5D4759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-value</w:t>
            </w:r>
          </w:p>
        </w:tc>
        <w:tc>
          <w:tcPr>
            <w:tcW w:w="89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53F8EA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HR</w:t>
            </w:r>
          </w:p>
        </w:tc>
        <w:tc>
          <w:tcPr>
            <w:tcW w:w="147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5A5DEE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5% CI</w:t>
            </w:r>
          </w:p>
        </w:tc>
        <w:tc>
          <w:tcPr>
            <w:tcW w:w="95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1D9F44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-value</w:t>
            </w:r>
          </w:p>
        </w:tc>
      </w:tr>
      <w:tr w14:paraId="62832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tcBorders>
              <w:top w:val="single" w:color="auto" w:sz="4" w:space="0"/>
            </w:tcBorders>
          </w:tcPr>
          <w:p w14:paraId="09778F6E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ge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288BA6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5</w:t>
            </w:r>
          </w:p>
        </w:tc>
        <w:tc>
          <w:tcPr>
            <w:tcW w:w="1342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603833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0, 2.18</w:t>
            </w:r>
          </w:p>
        </w:tc>
        <w:tc>
          <w:tcPr>
            <w:tcW w:w="1094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35245F6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13</w:t>
            </w:r>
          </w:p>
        </w:tc>
        <w:tc>
          <w:tcPr>
            <w:tcW w:w="893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3B9CB4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84</w:t>
            </w:r>
          </w:p>
        </w:tc>
        <w:tc>
          <w:tcPr>
            <w:tcW w:w="1478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6B5D90F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4, 2.54</w:t>
            </w:r>
          </w:p>
        </w:tc>
        <w:tc>
          <w:tcPr>
            <w:tcW w:w="953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4D5F65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  <w:t>&lt;0.001</w:t>
            </w:r>
          </w:p>
        </w:tc>
      </w:tr>
      <w:tr w14:paraId="0B132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7591FFAF"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Gender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68238A8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2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735A6A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9, 1.67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08A17B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216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593047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5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1B6A4A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4, 1.66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85701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26</w:t>
            </w:r>
          </w:p>
        </w:tc>
      </w:tr>
      <w:tr w14:paraId="5EC73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70267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Rac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565905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342" w:type="dxa"/>
            <w:shd w:val="clear" w:color="auto" w:fill="FFFFFF"/>
            <w:vAlign w:val="top"/>
          </w:tcPr>
          <w:p w14:paraId="250BEAA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094" w:type="dxa"/>
            <w:shd w:val="clear" w:color="auto" w:fill="FFFFFF"/>
            <w:vAlign w:val="top"/>
          </w:tcPr>
          <w:p w14:paraId="519996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893" w:type="dxa"/>
          </w:tcPr>
          <w:p w14:paraId="0DA2F33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78" w:type="dxa"/>
          </w:tcPr>
          <w:p w14:paraId="308B306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3" w:type="dxa"/>
          </w:tcPr>
          <w:p w14:paraId="4F11099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</w:tr>
      <w:tr w14:paraId="5E273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71FAD2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Whit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06A2C7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56F78E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28D8938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  <w:t>--</w:t>
            </w:r>
          </w:p>
        </w:tc>
        <w:tc>
          <w:tcPr>
            <w:tcW w:w="893" w:type="dxa"/>
          </w:tcPr>
          <w:p w14:paraId="04D08F4B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478" w:type="dxa"/>
          </w:tcPr>
          <w:p w14:paraId="38B757F4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3" w:type="dxa"/>
          </w:tcPr>
          <w:p w14:paraId="0D6BC26C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70602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4986FA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Black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6DE948B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5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579BFF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4, 2.84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2C23AA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26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7AE678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5F2780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59, 2.08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04FF52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59</w:t>
            </w:r>
          </w:p>
        </w:tc>
      </w:tr>
      <w:tr w14:paraId="662D1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64D02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Asian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1AA475F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03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3B7108D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, 4.13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678927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50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7D9714F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1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40FFD4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1, 2.83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EF1F9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328</w:t>
            </w:r>
          </w:p>
        </w:tc>
      </w:tr>
      <w:tr w14:paraId="18FD8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220645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Other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6F1758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43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24E82C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2, 3.41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199A8BE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45306B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06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461E6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3, 2.78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2CC05C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6D9FF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BC5FE4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Hypertension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690A880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2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486662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5, 0.86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44419D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4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3EC2979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6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3FFD47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58, 1.01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1A283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60</w:t>
            </w:r>
          </w:p>
        </w:tc>
      </w:tr>
      <w:tr w14:paraId="1E8D5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185EC9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Diabetes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6A8F18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1A39E0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7, 1.45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2B7DDB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4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3F1C56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7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FB02B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4, 1.62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409ACB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356</w:t>
            </w:r>
          </w:p>
        </w:tc>
      </w:tr>
      <w:tr w14:paraId="0B716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6B4A43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Hear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failur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275385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94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4C85D6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1, 3.10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2F562F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06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1719C5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7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3DA2CE6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2, 2.41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EEBCD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39</w:t>
            </w:r>
          </w:p>
        </w:tc>
      </w:tr>
      <w:tr w14:paraId="40FE4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69059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yocardi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infarction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1806ED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29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099DBB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1, 3.99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01DDEB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2DA306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29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75091F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9, 3.78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ABD096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</w:tr>
      <w:tr w14:paraId="4C7C3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472436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aligna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tumor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22742A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5C681B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36, 1.37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3EEC19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293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524EEA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9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27FC78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6, 1.36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483AEC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391</w:t>
            </w:r>
          </w:p>
        </w:tc>
      </w:tr>
      <w:tr w14:paraId="7AF97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534D982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Chron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kidne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diseas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325B15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42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3CE822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8, 3.96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76B450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112A5A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97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71E123E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6, 3.07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51B546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</w:tr>
      <w:tr w14:paraId="72287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60BB4D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Cirrhosis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4AAA0E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31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0E2541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9, 6.12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3E41EAE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359783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66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4EFB872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5, 4.55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0A0E38E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41D17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03B2CE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Pneumonia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3F4C4F0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7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765110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1, 1.26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1A121EE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68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7727EEE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4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6B2DB8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6, 1.43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0B03EA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97</w:t>
            </w:r>
          </w:p>
        </w:tc>
      </w:tr>
      <w:tr w14:paraId="694EF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60D39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Hyperlipoidemia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2EF51B4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9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54710C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7, 1.54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D8911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33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2727A29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95743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8, 1.63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49D36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241</w:t>
            </w:r>
          </w:p>
        </w:tc>
      </w:tr>
      <w:tr w14:paraId="1366F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60464D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WBC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5FD5BC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5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3A091A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3, 1.07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395F0D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0418A1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5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2E2103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3, 1.07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1081C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5E331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60C506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RBC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13D7B7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3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48F06B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5, 1.07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024261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50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68C21D2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1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32BBC0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3, 1.12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6878BF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356</w:t>
            </w:r>
          </w:p>
        </w:tc>
      </w:tr>
      <w:tr w14:paraId="7F97D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210191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0E7ADEA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4578BB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, 1.00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028E0B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361775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3B7FCF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, 1.00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D464B3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0E6C6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6800523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Hemoglobin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025BB7E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3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C0772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6, 1.02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587F8EA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14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092F41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6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4FDACFB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0, 1.03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690E85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282</w:t>
            </w:r>
          </w:p>
        </w:tc>
      </w:tr>
      <w:tr w14:paraId="1A481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7D1669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RDW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47DA2BB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4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28F6C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6, 1.33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DA114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2B2343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498EE0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3, 1.27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8BEAEB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4E9C5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6237FBD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Sodium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3886C0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5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76CDE86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1, 1.09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BAD08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12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79655F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4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4CFDD0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1, 1.08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004118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24</w:t>
            </w:r>
          </w:p>
        </w:tc>
      </w:tr>
      <w:tr w14:paraId="16547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15B00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Potassium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5488373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8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5E63EF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23, 1.78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40C7B9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356255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310B5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9, 1.64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5050FDA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39003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00C4DC5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agnesium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79A311F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5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23D516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8, 1.41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AA944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40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789A53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7DB0C4B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59, 1.36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2F69A6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01</w:t>
            </w:r>
          </w:p>
        </w:tc>
      </w:tr>
      <w:tr w14:paraId="7F7E3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21DCE7F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Calciumtotal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240CA6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0B7A96B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4, 0.99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BA49F1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45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4C98BE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4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55A9D5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9, 1.03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6A09647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91</w:t>
            </w:r>
          </w:p>
        </w:tc>
      </w:tr>
      <w:tr w14:paraId="0C3AA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5CA1E1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Chlorid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6F793B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9B51E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7, 1.03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67B76D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gt;0.999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65DFFF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5E214E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6, 1.02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B72ED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19</w:t>
            </w:r>
          </w:p>
        </w:tc>
      </w:tr>
      <w:tr w14:paraId="03498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7E2DD5A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Glucos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6468DD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5C9B9E7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, 1.01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296187D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5B2193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4999E0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, 1.01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98245C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5B476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473212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Aniongap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526768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5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47E199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2, 1.19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673444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0A7612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4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96DC4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1, 1.17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285F1D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56FE4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6DCECF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PT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5FCB079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6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086D7CB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4, 1.08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6FE407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23ADD8B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4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7DE3EC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2, 1.06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646C91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47789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8C5244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APTT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58638C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1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23CA42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, 1.01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4789313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12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0785EE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7DBC61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, 1.01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4AA88D5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235</w:t>
            </w:r>
          </w:p>
        </w:tc>
      </w:tr>
      <w:tr w14:paraId="255F5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788DAD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INR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14B33F6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96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317A95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64, 2.36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2FEA6A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13F5BF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5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675EB1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1, 1.82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A5083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4CEE8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419B6C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Ureanitrogen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261C9F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3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E8CD0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2, 1.04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11057A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6295A3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3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76F040A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2, 1.03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4FE79D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2C595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9DB2B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Creatinin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34492C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8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4BD9E45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0, 1.25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09A7786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2663916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9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253C74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2, 1.26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6B989E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3D0C6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43297C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Clipping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1880EA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771CA4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22, 1.63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220A2B7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32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2A72CD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7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33C4B6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28, 1.63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250498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376</w:t>
            </w:r>
          </w:p>
        </w:tc>
      </w:tr>
      <w:tr w14:paraId="63005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8722D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Coiling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754C9A9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1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5196A0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39, 0.96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441C899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3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0BE218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4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2C1605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3, 0.97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2460F0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37</w:t>
            </w:r>
          </w:p>
        </w:tc>
      </w:tr>
      <w:tr w14:paraId="51239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6A6595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Ventilation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08BF57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5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38A39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9, 1.15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305B400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89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2F24EA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1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6D97833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9, 1.50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075C45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42</w:t>
            </w:r>
          </w:p>
        </w:tc>
      </w:tr>
      <w:tr w14:paraId="08179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7CE2D8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eart Rat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13C8B4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2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1FD846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1, 1.02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6474D7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6346BEB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1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4D61D9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, 1.02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51EFCC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07</w:t>
            </w:r>
          </w:p>
        </w:tc>
      </w:tr>
      <w:tr w14:paraId="411DF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524FB0E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SBP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25BF08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0D3392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, 1.00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3C68FE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62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7DDB83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2B92A0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, 1.00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642E01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155</w:t>
            </w:r>
          </w:p>
        </w:tc>
      </w:tr>
      <w:tr w14:paraId="13B20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55F995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DBP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6A207E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0D384CF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, 1.01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333A10B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74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594DA31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7BC0DE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, 1.00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2DDC12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380</w:t>
            </w:r>
          </w:p>
        </w:tc>
      </w:tr>
      <w:tr w14:paraId="3DA26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6B4D2A0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P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3034C1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7FD441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, 1.01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A5EE6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05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174D366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7306E4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9, 1.01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4A7D2A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28</w:t>
            </w:r>
          </w:p>
        </w:tc>
      </w:tr>
      <w:tr w14:paraId="0D541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0E609B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RR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022E8D5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4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621A44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2, 1.07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5EDEED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4F1F367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4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6288A4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2, 1.06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ACD543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</w:tr>
      <w:tr w14:paraId="048B0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C141D5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SpO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vertAlign w:val="subscript"/>
              </w:rPr>
              <w:t>2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7DE772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705C06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7, 1.04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406BD62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22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1EF7AF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1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FF9C0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7, 1.05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6FB838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539</w:t>
            </w:r>
          </w:p>
        </w:tc>
      </w:tr>
      <w:tr w14:paraId="1EDBF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5E158F1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Temperatur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1F9DB6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9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12E201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5, 0.92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3D0C077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2941FC2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8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3748B0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5, 0.91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13A1A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1DF45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0802EC5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Dobutamin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0192C8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46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18B542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1, 6.02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A00FE8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48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111F28C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47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A26CE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2, 6.01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63E2E8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46</w:t>
            </w:r>
          </w:p>
        </w:tc>
      </w:tr>
      <w:tr w14:paraId="32ED5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7B6F77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Dopamin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709CDF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57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95FAA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3, 5.83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030ABD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24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31C3360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81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318BDE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2, 5.99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05529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07</w:t>
            </w:r>
          </w:p>
        </w:tc>
      </w:tr>
      <w:tr w14:paraId="271D9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4A2620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Epinephrin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6536FE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47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0A00CD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1, 4.32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FB3D6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02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6FA272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06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1322E4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8, 3.60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3B00D9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11</w:t>
            </w:r>
          </w:p>
        </w:tc>
      </w:tr>
      <w:tr w14:paraId="46B5C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76AE73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Norepinephrin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58D1D7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38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639B41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2, 3.29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25166CF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0F1C37B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39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3613D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9, 3.19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28F642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5DAAA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7299E5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Vasopressin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4050A2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1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15C3D8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17, 4.42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1FCCE4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5AE31AF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07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0247EB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20, 4.28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0505FB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4FC1A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333F95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Sepsis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0C37AD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7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73AFED9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95, 1.98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3DAE75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90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479D3F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53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4D1111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1, 2.11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650C61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09</w:t>
            </w:r>
          </w:p>
        </w:tc>
      </w:tr>
      <w:tr w14:paraId="3498E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23E1BD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SAP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Ⅱ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0CC02F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81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2D08D9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73, 5.30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4EEAE1E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2A12F8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.31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41FFF7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44, 4.50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18F899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  <w:tr w14:paraId="1BA66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071000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GCS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1C2D4A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0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1EB18E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8, 1.03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235BBA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7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509613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9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441420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9, 0.98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70FD08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36</w:t>
            </w:r>
          </w:p>
        </w:tc>
      </w:tr>
      <w:tr w14:paraId="71495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2632" w:type="dxa"/>
            <w:shd w:val="clear" w:color="auto" w:fill="FFFFFF"/>
            <w:vAlign w:val="top"/>
          </w:tcPr>
          <w:p w14:paraId="5966E1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WFN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grade</w:t>
            </w:r>
          </w:p>
        </w:tc>
        <w:tc>
          <w:tcPr>
            <w:tcW w:w="750" w:type="dxa"/>
            <w:shd w:val="clear" w:color="auto" w:fill="FFFFFF"/>
            <w:vAlign w:val="top"/>
          </w:tcPr>
          <w:p w14:paraId="3E62FDF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9</w:t>
            </w:r>
          </w:p>
        </w:tc>
        <w:tc>
          <w:tcPr>
            <w:tcW w:w="1342" w:type="dxa"/>
            <w:shd w:val="clear" w:color="auto" w:fill="FFFFFF"/>
            <w:vAlign w:val="top"/>
          </w:tcPr>
          <w:p w14:paraId="0B7329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7, 1.53</w:t>
            </w:r>
          </w:p>
        </w:tc>
        <w:tc>
          <w:tcPr>
            <w:tcW w:w="1094" w:type="dxa"/>
            <w:shd w:val="clear" w:color="auto" w:fill="FFFFFF"/>
            <w:vAlign w:val="top"/>
          </w:tcPr>
          <w:p w14:paraId="79ABB0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31</w:t>
            </w:r>
          </w:p>
        </w:tc>
        <w:tc>
          <w:tcPr>
            <w:tcW w:w="893" w:type="dxa"/>
            <w:shd w:val="clear" w:color="auto" w:fill="FFFFFF"/>
            <w:vAlign w:val="top"/>
          </w:tcPr>
          <w:p w14:paraId="5B0675F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1</w:t>
            </w:r>
          </w:p>
        </w:tc>
        <w:tc>
          <w:tcPr>
            <w:tcW w:w="1478" w:type="dxa"/>
            <w:shd w:val="clear" w:color="auto" w:fill="FFFFFF"/>
            <w:vAlign w:val="top"/>
          </w:tcPr>
          <w:p w14:paraId="3C1260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82, 1.50</w:t>
            </w:r>
          </w:p>
        </w:tc>
        <w:tc>
          <w:tcPr>
            <w:tcW w:w="953" w:type="dxa"/>
            <w:shd w:val="clear" w:color="auto" w:fill="FFFFFF"/>
            <w:vAlign w:val="top"/>
          </w:tcPr>
          <w:p w14:paraId="2C9B70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508</w:t>
            </w:r>
          </w:p>
        </w:tc>
      </w:tr>
      <w:tr w14:paraId="6621C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2" w:type="dxa"/>
            <w:tcBorders>
              <w:bottom w:val="single" w:color="auto" w:sz="12" w:space="0"/>
            </w:tcBorders>
            <w:shd w:val="clear" w:color="auto" w:fill="FFFFFF"/>
            <w:vAlign w:val="top"/>
          </w:tcPr>
          <w:p w14:paraId="56F7B5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Charlson comorbidity index</w:t>
            </w:r>
          </w:p>
        </w:tc>
        <w:tc>
          <w:tcPr>
            <w:tcW w:w="750" w:type="dxa"/>
            <w:tcBorders>
              <w:bottom w:val="single" w:color="auto" w:sz="12" w:space="0"/>
            </w:tcBorders>
            <w:shd w:val="clear" w:color="auto" w:fill="FFFFFF"/>
            <w:vAlign w:val="top"/>
          </w:tcPr>
          <w:p w14:paraId="6F42B63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4</w:t>
            </w:r>
          </w:p>
        </w:tc>
        <w:tc>
          <w:tcPr>
            <w:tcW w:w="1342" w:type="dxa"/>
            <w:tcBorders>
              <w:bottom w:val="single" w:color="auto" w:sz="12" w:space="0"/>
            </w:tcBorders>
            <w:shd w:val="clear" w:color="auto" w:fill="FFFFFF"/>
            <w:vAlign w:val="top"/>
          </w:tcPr>
          <w:p w14:paraId="742ACF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8, 1.20</w:t>
            </w:r>
          </w:p>
        </w:tc>
        <w:tc>
          <w:tcPr>
            <w:tcW w:w="1094" w:type="dxa"/>
            <w:tcBorders>
              <w:bottom w:val="single" w:color="auto" w:sz="12" w:space="0"/>
            </w:tcBorders>
            <w:shd w:val="clear" w:color="auto" w:fill="FFFFFF"/>
            <w:vAlign w:val="top"/>
          </w:tcPr>
          <w:p w14:paraId="068D3D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  <w:tc>
          <w:tcPr>
            <w:tcW w:w="893" w:type="dxa"/>
            <w:tcBorders>
              <w:bottom w:val="single" w:color="auto" w:sz="12" w:space="0"/>
            </w:tcBorders>
            <w:shd w:val="clear" w:color="auto" w:fill="FFFFFF"/>
            <w:vAlign w:val="top"/>
          </w:tcPr>
          <w:p w14:paraId="16FAE9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14</w:t>
            </w:r>
          </w:p>
        </w:tc>
        <w:tc>
          <w:tcPr>
            <w:tcW w:w="1478" w:type="dxa"/>
            <w:tcBorders>
              <w:bottom w:val="single" w:color="auto" w:sz="12" w:space="0"/>
            </w:tcBorders>
            <w:shd w:val="clear" w:color="auto" w:fill="FFFFFF"/>
            <w:vAlign w:val="top"/>
          </w:tcPr>
          <w:p w14:paraId="3442BD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9, 1.20</w:t>
            </w:r>
          </w:p>
        </w:tc>
        <w:tc>
          <w:tcPr>
            <w:tcW w:w="953" w:type="dxa"/>
            <w:tcBorders>
              <w:bottom w:val="single" w:color="auto" w:sz="12" w:space="0"/>
            </w:tcBorders>
            <w:shd w:val="clear" w:color="auto" w:fill="FFFFFF"/>
            <w:vAlign w:val="top"/>
          </w:tcPr>
          <w:p w14:paraId="2006E4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&lt;0.001</w:t>
            </w:r>
          </w:p>
        </w:tc>
      </w:tr>
    </w:tbl>
    <w:p w14:paraId="50C79F32">
      <w:pPr>
        <w:rPr>
          <w:vertAlign w:val="baseline"/>
        </w:rPr>
      </w:pPr>
      <w:r>
        <w:t xml:space="preserve"> </w:t>
      </w:r>
    </w:p>
    <w:p w14:paraId="3C8FE66D">
      <w:pPr>
        <w:pStyle w:val="20"/>
        <w:keepNext/>
        <w:widowControl/>
        <w:jc w:val="both"/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</w:pP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>ICU, Intensive care unit; WBC, white blood cell; RBC, red Blood cell; RDW, red cell distribution width; PT, prothrombin time; APTT, activated partial thromboplastin time; HR, heart rate; SBP, systolic blood pressure; DBP, diastolic blood pressure; MBP, mean arterial pressure; RR, respiratory rate; SpO</w:t>
      </w: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 xml:space="preserve">, percutaneous oxygen saturation; APTT, activated partial thromboplastin time; SAPS </w:t>
      </w:r>
      <w:r>
        <w:rPr>
          <w:rFonts w:hint="default" w:ascii="Times New Roman" w:hAnsi="Times New Roman" w:eastAsia="Arial" w:cs="Times New Roman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>Ⅱ</w:t>
      </w:r>
      <w:r>
        <w:rPr>
          <w:rFonts w:hint="eastAsia" w:ascii="Times New Roman" w:hAnsi="Times New Roman" w:eastAsia="Arial" w:cs="Times New Roman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 xml:space="preserve">, </w:t>
      </w: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 xml:space="preserve">Simplified acute physiology score </w:t>
      </w:r>
      <w:r>
        <w:rPr>
          <w:rFonts w:hint="default" w:ascii="Times New Roman" w:hAnsi="Times New Roman" w:eastAsia="Arial" w:cs="Times New Roman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>Ⅱ</w:t>
      </w:r>
      <w:r>
        <w:rPr>
          <w:rFonts w:hint="eastAsia" w:ascii="Times New Roman" w:hAnsi="Times New Roman" w:eastAsia="Arial" w:cs="Arial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/>
        </w:rPr>
        <w:t>; GCS, Glasgow coma score; WFNS, World Federation of Neurosurgical Societies; PRR, platelet / red cell distribution width; HR, hazard ratio; CI, confidence interval.</w:t>
      </w:r>
    </w:p>
    <w:p w14:paraId="743EA51D">
      <w:pPr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rsids>
    <w:rsidRoot w:val="00000000"/>
    <w:rsid w:val="04B073E4"/>
    <w:rsid w:val="0A7D7E96"/>
    <w:rsid w:val="0B590084"/>
    <w:rsid w:val="225F3D02"/>
    <w:rsid w:val="23A6613D"/>
    <w:rsid w:val="26854A54"/>
    <w:rsid w:val="4B0E2E1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Grid"/>
    <w:basedOn w:val="8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2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0</Words>
  <Characters>3006</Characters>
  <Lines>0</Lines>
  <Paragraphs>0</Paragraphs>
  <TotalTime>8</TotalTime>
  <ScaleCrop>false</ScaleCrop>
  <LinksUpToDate>false</LinksUpToDate>
  <CharactersWithSpaces>322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Lemon</dc:creator>
  <cp:lastModifiedBy>Lemon</cp:lastModifiedBy>
  <dcterms:modified xsi:type="dcterms:W3CDTF">2025-05-15T03:22:5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5NjA5MTk0OT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8A60158E7714121B7028814C8873286_12</vt:lpwstr>
  </property>
</Properties>
</file>